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7CAF0" w14:textId="7E93781A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/>
          <w:color w:val="000000" w:themeColor="text1"/>
          <w:lang w:val="en-US"/>
        </w:rPr>
        <w:t>Supplement</w:t>
      </w:r>
      <w:r w:rsidR="00244CB0" w:rsidRPr="00A24A1D">
        <w:rPr>
          <w:rFonts w:ascii="Times New Roman" w:hAnsi="Times New Roman" w:cs="Times New Roman"/>
          <w:b/>
          <w:color w:val="000000" w:themeColor="text1"/>
          <w:lang w:val="en-US"/>
        </w:rPr>
        <w:t>ary</w:t>
      </w:r>
      <w:r w:rsidRPr="00A24A1D">
        <w:rPr>
          <w:rFonts w:ascii="Times New Roman" w:hAnsi="Times New Roman" w:cs="Times New Roman"/>
          <w:b/>
          <w:color w:val="000000" w:themeColor="text1"/>
          <w:lang w:val="en-US"/>
        </w:rPr>
        <w:t xml:space="preserve"> Material</w:t>
      </w:r>
    </w:p>
    <w:p w14:paraId="6B311A4C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. Type of first cardiovascular disease events during follow-up</w:t>
      </w:r>
    </w:p>
    <w:tbl>
      <w:tblPr>
        <w:tblStyle w:val="Tabellrutenett"/>
        <w:tblW w:w="14170" w:type="dxa"/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2127"/>
        <w:gridCol w:w="4110"/>
      </w:tblGrid>
      <w:tr w:rsidR="00A24A1D" w:rsidRPr="00A24A1D" w14:paraId="44D9A887" w14:textId="77777777" w:rsidTr="00995E38">
        <w:tc>
          <w:tcPr>
            <w:tcW w:w="3964" w:type="dxa"/>
          </w:tcPr>
          <w:p w14:paraId="55CACFE4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bookmarkStart w:id="0" w:name="_Hlk207522086"/>
          </w:p>
          <w:p w14:paraId="6096487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ype of event</w:t>
            </w:r>
          </w:p>
        </w:tc>
        <w:tc>
          <w:tcPr>
            <w:tcW w:w="1985" w:type="dxa"/>
          </w:tcPr>
          <w:p w14:paraId="00664FD4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verall</w:t>
            </w:r>
          </w:p>
          <w:p w14:paraId="701128A4" w14:textId="5C1F71DE" w:rsidR="007040BE" w:rsidRPr="00A24A1D" w:rsidRDefault="00341939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  <w:r w:rsidR="007040BE"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5933</w:t>
            </w:r>
          </w:p>
        </w:tc>
        <w:tc>
          <w:tcPr>
            <w:tcW w:w="1984" w:type="dxa"/>
          </w:tcPr>
          <w:p w14:paraId="5D51175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omen</w:t>
            </w:r>
          </w:p>
          <w:p w14:paraId="0AFA0F59" w14:textId="2EEC9B03" w:rsidR="007040BE" w:rsidRPr="00A24A1D" w:rsidRDefault="00341939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  <w:r w:rsidR="007040BE"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3308</w:t>
            </w:r>
          </w:p>
        </w:tc>
        <w:tc>
          <w:tcPr>
            <w:tcW w:w="2127" w:type="dxa"/>
          </w:tcPr>
          <w:p w14:paraId="362B8487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n</w:t>
            </w:r>
          </w:p>
          <w:p w14:paraId="3E87F58D" w14:textId="126817CF" w:rsidR="007040BE" w:rsidRPr="00A24A1D" w:rsidRDefault="00341939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  <w:r w:rsidR="007040BE"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2625</w:t>
            </w:r>
          </w:p>
        </w:tc>
        <w:tc>
          <w:tcPr>
            <w:tcW w:w="4110" w:type="dxa"/>
          </w:tcPr>
          <w:p w14:paraId="00E3F925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national classification of Disease 10 codes</w:t>
            </w:r>
          </w:p>
        </w:tc>
      </w:tr>
      <w:tr w:rsidR="00A24A1D" w:rsidRPr="00A24A1D" w14:paraId="5B093478" w14:textId="77777777" w:rsidTr="00995E38">
        <w:tc>
          <w:tcPr>
            <w:tcW w:w="3964" w:type="dxa"/>
          </w:tcPr>
          <w:p w14:paraId="6D2323B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Cardiovascular death</w:t>
            </w:r>
          </w:p>
        </w:tc>
        <w:tc>
          <w:tcPr>
            <w:tcW w:w="1985" w:type="dxa"/>
          </w:tcPr>
          <w:p w14:paraId="781D7B77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984" w:type="dxa"/>
          </w:tcPr>
          <w:p w14:paraId="1E1684B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2127" w:type="dxa"/>
          </w:tcPr>
          <w:p w14:paraId="60EEE78D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4110" w:type="dxa"/>
          </w:tcPr>
          <w:p w14:paraId="48360276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ath due to any of the codes listed below. In addition, I46 and R99  </w:t>
            </w:r>
          </w:p>
        </w:tc>
      </w:tr>
      <w:tr w:rsidR="00A24A1D" w:rsidRPr="00A24A1D" w14:paraId="208FFE94" w14:textId="77777777" w:rsidTr="00995E38">
        <w:tc>
          <w:tcPr>
            <w:tcW w:w="3964" w:type="dxa"/>
          </w:tcPr>
          <w:p w14:paraId="0B2EC400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on-fatal myocardial infarction</w:t>
            </w:r>
          </w:p>
        </w:tc>
        <w:tc>
          <w:tcPr>
            <w:tcW w:w="1985" w:type="dxa"/>
          </w:tcPr>
          <w:p w14:paraId="1C21F6C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67</w:t>
            </w:r>
          </w:p>
        </w:tc>
        <w:tc>
          <w:tcPr>
            <w:tcW w:w="1984" w:type="dxa"/>
          </w:tcPr>
          <w:p w14:paraId="5E046A9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2127" w:type="dxa"/>
          </w:tcPr>
          <w:p w14:paraId="6A7ABF5B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9</w:t>
            </w:r>
          </w:p>
        </w:tc>
        <w:tc>
          <w:tcPr>
            <w:tcW w:w="4110" w:type="dxa"/>
          </w:tcPr>
          <w:p w14:paraId="020BFA5A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I21-I22</w:t>
            </w:r>
          </w:p>
        </w:tc>
      </w:tr>
      <w:tr w:rsidR="00A24A1D" w:rsidRPr="00A24A1D" w14:paraId="6B813D68" w14:textId="77777777" w:rsidTr="00995E38">
        <w:tc>
          <w:tcPr>
            <w:tcW w:w="3964" w:type="dxa"/>
          </w:tcPr>
          <w:p w14:paraId="4F2629DE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on-fatal cerebral stroke</w:t>
            </w:r>
          </w:p>
        </w:tc>
        <w:tc>
          <w:tcPr>
            <w:tcW w:w="1985" w:type="dxa"/>
          </w:tcPr>
          <w:p w14:paraId="0620F9AD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1984" w:type="dxa"/>
          </w:tcPr>
          <w:p w14:paraId="3A171506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2127" w:type="dxa"/>
          </w:tcPr>
          <w:p w14:paraId="228E6358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4110" w:type="dxa"/>
          </w:tcPr>
          <w:p w14:paraId="4B85EA7B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I63-I64, I67</w:t>
            </w:r>
          </w:p>
        </w:tc>
      </w:tr>
      <w:tr w:rsidR="00A24A1D" w:rsidRPr="00A24A1D" w14:paraId="1B0FABAC" w14:textId="77777777" w:rsidTr="00995E38">
        <w:tc>
          <w:tcPr>
            <w:tcW w:w="3964" w:type="dxa"/>
          </w:tcPr>
          <w:p w14:paraId="581DBEFB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on-fatal cerebral hemorrhage</w:t>
            </w:r>
          </w:p>
        </w:tc>
        <w:tc>
          <w:tcPr>
            <w:tcW w:w="1985" w:type="dxa"/>
          </w:tcPr>
          <w:p w14:paraId="08349B4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984" w:type="dxa"/>
          </w:tcPr>
          <w:p w14:paraId="65366C9A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127" w:type="dxa"/>
          </w:tcPr>
          <w:p w14:paraId="73F14069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4110" w:type="dxa"/>
          </w:tcPr>
          <w:p w14:paraId="0940EEA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I60-I61</w:t>
            </w:r>
          </w:p>
        </w:tc>
      </w:tr>
      <w:tr w:rsidR="00A24A1D" w:rsidRPr="00A24A1D" w14:paraId="6F6FBAC7" w14:textId="77777777" w:rsidTr="00995E38">
        <w:tc>
          <w:tcPr>
            <w:tcW w:w="3964" w:type="dxa"/>
          </w:tcPr>
          <w:p w14:paraId="4339B1C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ization for heart failure</w:t>
            </w:r>
          </w:p>
        </w:tc>
        <w:tc>
          <w:tcPr>
            <w:tcW w:w="1985" w:type="dxa"/>
          </w:tcPr>
          <w:p w14:paraId="17655C3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984" w:type="dxa"/>
          </w:tcPr>
          <w:p w14:paraId="26902DD5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2127" w:type="dxa"/>
          </w:tcPr>
          <w:p w14:paraId="043B1B86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4110" w:type="dxa"/>
          </w:tcPr>
          <w:p w14:paraId="6A9BA0AB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I50</w:t>
            </w:r>
          </w:p>
        </w:tc>
      </w:tr>
      <w:tr w:rsidR="00A24A1D" w:rsidRPr="00A24A1D" w14:paraId="551FB4EC" w14:textId="77777777" w:rsidTr="00995E38">
        <w:tc>
          <w:tcPr>
            <w:tcW w:w="3964" w:type="dxa"/>
          </w:tcPr>
          <w:p w14:paraId="2C5D4B65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Coronary revascularization</w:t>
            </w:r>
          </w:p>
        </w:tc>
        <w:tc>
          <w:tcPr>
            <w:tcW w:w="1985" w:type="dxa"/>
          </w:tcPr>
          <w:p w14:paraId="1222392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984" w:type="dxa"/>
          </w:tcPr>
          <w:p w14:paraId="45F6A637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2127" w:type="dxa"/>
          </w:tcPr>
          <w:p w14:paraId="22537628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4110" w:type="dxa"/>
          </w:tcPr>
          <w:p w14:paraId="76E89EC4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Defined by the procedural codes FNA, FNC, FNE12B, FNP02B and FNQ05B when linked to I20 or I25</w:t>
            </w:r>
          </w:p>
        </w:tc>
      </w:tr>
      <w:tr w:rsidR="00A24A1D" w:rsidRPr="00A24A1D" w14:paraId="3DEAF054" w14:textId="77777777" w:rsidTr="00995E38">
        <w:tc>
          <w:tcPr>
            <w:tcW w:w="3964" w:type="dxa"/>
          </w:tcPr>
          <w:p w14:paraId="3C6C94FB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1985" w:type="dxa"/>
          </w:tcPr>
          <w:p w14:paraId="2C9C3375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58</w:t>
            </w:r>
          </w:p>
        </w:tc>
        <w:tc>
          <w:tcPr>
            <w:tcW w:w="1984" w:type="dxa"/>
          </w:tcPr>
          <w:p w14:paraId="7F6ED3E9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2127" w:type="dxa"/>
          </w:tcPr>
          <w:p w14:paraId="59C48BA0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10</w:t>
            </w:r>
          </w:p>
        </w:tc>
        <w:tc>
          <w:tcPr>
            <w:tcW w:w="4110" w:type="dxa"/>
          </w:tcPr>
          <w:p w14:paraId="642D6E3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bookmarkEnd w:id="0"/>
    <w:p w14:paraId="79129C01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Cs/>
          <w:color w:val="000000" w:themeColor="text1"/>
          <w:lang w:val="en-US"/>
        </w:rPr>
        <w:t>Values are numbers</w:t>
      </w:r>
    </w:p>
    <w:p w14:paraId="59F7DC3B" w14:textId="77777777" w:rsidR="007040BE" w:rsidRPr="00A24A1D" w:rsidRDefault="007040BE" w:rsidP="007040B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14C8A5AB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2. Univariate and multivariate adjusted HRs</w:t>
      </w:r>
    </w:p>
    <w:tbl>
      <w:tblPr>
        <w:tblStyle w:val="Tabellrutenett"/>
        <w:tblW w:w="11494" w:type="dxa"/>
        <w:tblLook w:val="04A0" w:firstRow="1" w:lastRow="0" w:firstColumn="1" w:lastColumn="0" w:noHBand="0" w:noVBand="1"/>
      </w:tblPr>
      <w:tblGrid>
        <w:gridCol w:w="3910"/>
        <w:gridCol w:w="1957"/>
        <w:gridCol w:w="1508"/>
        <w:gridCol w:w="709"/>
        <w:gridCol w:w="1888"/>
        <w:gridCol w:w="1522"/>
      </w:tblGrid>
      <w:tr w:rsidR="00A24A1D" w:rsidRPr="00A24A1D" w14:paraId="352CA639" w14:textId="77777777" w:rsidTr="00995E38">
        <w:tc>
          <w:tcPr>
            <w:tcW w:w="3910" w:type="dxa"/>
          </w:tcPr>
          <w:p w14:paraId="7088499D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65" w:type="dxa"/>
            <w:gridSpan w:val="2"/>
          </w:tcPr>
          <w:p w14:paraId="377D0A97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Univariate adjusted</w:t>
            </w:r>
          </w:p>
        </w:tc>
        <w:tc>
          <w:tcPr>
            <w:tcW w:w="709" w:type="dxa"/>
          </w:tcPr>
          <w:p w14:paraId="530C14C0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10" w:type="dxa"/>
            <w:gridSpan w:val="2"/>
          </w:tcPr>
          <w:p w14:paraId="1184F80C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Multivariate adjusted</w:t>
            </w:r>
          </w:p>
        </w:tc>
      </w:tr>
      <w:tr w:rsidR="00A24A1D" w:rsidRPr="00A24A1D" w14:paraId="76355D32" w14:textId="77777777" w:rsidTr="00995E38">
        <w:tc>
          <w:tcPr>
            <w:tcW w:w="3910" w:type="dxa"/>
          </w:tcPr>
          <w:p w14:paraId="0CF1A596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57" w:type="dxa"/>
          </w:tcPr>
          <w:p w14:paraId="2D6A2CE8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</w:t>
            </w:r>
          </w:p>
        </w:tc>
        <w:tc>
          <w:tcPr>
            <w:tcW w:w="1508" w:type="dxa"/>
          </w:tcPr>
          <w:p w14:paraId="5D4989B6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  <w:tc>
          <w:tcPr>
            <w:tcW w:w="709" w:type="dxa"/>
          </w:tcPr>
          <w:p w14:paraId="6934E541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88" w:type="dxa"/>
          </w:tcPr>
          <w:p w14:paraId="2D4BDC29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</w:t>
            </w:r>
          </w:p>
        </w:tc>
        <w:tc>
          <w:tcPr>
            <w:tcW w:w="1522" w:type="dxa"/>
          </w:tcPr>
          <w:p w14:paraId="5249D9CD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</w:tr>
      <w:tr w:rsidR="00A24A1D" w:rsidRPr="00A24A1D" w14:paraId="38F640A0" w14:textId="77777777" w:rsidTr="00995E38">
        <w:tc>
          <w:tcPr>
            <w:tcW w:w="3910" w:type="dxa"/>
          </w:tcPr>
          <w:p w14:paraId="78452B31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ystolic BP, per 10 mmHg increment</w:t>
            </w:r>
          </w:p>
        </w:tc>
        <w:tc>
          <w:tcPr>
            <w:tcW w:w="1957" w:type="dxa"/>
          </w:tcPr>
          <w:p w14:paraId="1096E386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47 (1.30–1.65)</w:t>
            </w:r>
          </w:p>
        </w:tc>
        <w:tc>
          <w:tcPr>
            <w:tcW w:w="1508" w:type="dxa"/>
          </w:tcPr>
          <w:p w14:paraId="07A354BD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P &lt; 0.001</w:t>
            </w:r>
          </w:p>
        </w:tc>
        <w:tc>
          <w:tcPr>
            <w:tcW w:w="709" w:type="dxa"/>
          </w:tcPr>
          <w:p w14:paraId="1FF68DF6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88" w:type="dxa"/>
          </w:tcPr>
          <w:p w14:paraId="50B0CBCA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22 (1.05-1.42)</w:t>
            </w:r>
          </w:p>
        </w:tc>
        <w:tc>
          <w:tcPr>
            <w:tcW w:w="1522" w:type="dxa"/>
          </w:tcPr>
          <w:p w14:paraId="2986F1C8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P = 0.0089</w:t>
            </w:r>
          </w:p>
        </w:tc>
      </w:tr>
      <w:tr w:rsidR="00A24A1D" w:rsidRPr="00A24A1D" w14:paraId="56E3E781" w14:textId="77777777" w:rsidTr="00995E38">
        <w:tc>
          <w:tcPr>
            <w:tcW w:w="3910" w:type="dxa"/>
          </w:tcPr>
          <w:p w14:paraId="5A1A1217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P, per 5 mmHg increment</w:t>
            </w:r>
          </w:p>
        </w:tc>
        <w:tc>
          <w:tcPr>
            <w:tcW w:w="1957" w:type="dxa"/>
          </w:tcPr>
          <w:p w14:paraId="3534DFA3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32 (1.22–1.43)</w:t>
            </w:r>
          </w:p>
        </w:tc>
        <w:tc>
          <w:tcPr>
            <w:tcW w:w="1508" w:type="dxa"/>
          </w:tcPr>
          <w:p w14:paraId="48743D8A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P &lt; 0.001</w:t>
            </w:r>
          </w:p>
        </w:tc>
        <w:tc>
          <w:tcPr>
            <w:tcW w:w="709" w:type="dxa"/>
          </w:tcPr>
          <w:p w14:paraId="2E69C25B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88" w:type="dxa"/>
          </w:tcPr>
          <w:p w14:paraId="2A51F420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20 (1.09-1.31) </w:t>
            </w:r>
          </w:p>
        </w:tc>
        <w:tc>
          <w:tcPr>
            <w:tcW w:w="1522" w:type="dxa"/>
          </w:tcPr>
          <w:p w14:paraId="250F4C03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P &lt; 0.001</w:t>
            </w:r>
          </w:p>
        </w:tc>
      </w:tr>
    </w:tbl>
    <w:p w14:paraId="00352698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color w:val="000000" w:themeColor="text1"/>
          <w:lang w:val="en-US"/>
        </w:rPr>
        <w:t>Multivariate adjustments for sex, non-western ancestry, education of less than 12 years, smoking status, diabetes mellitus, body mass index and total cholesterol. BP, blood pressure; CI, confidence interval; HR, hazard ratio.</w:t>
      </w:r>
    </w:p>
    <w:p w14:paraId="36DA458F" w14:textId="77777777" w:rsidR="00F2344F" w:rsidRPr="00A24A1D" w:rsidRDefault="00F2344F" w:rsidP="007040BE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F2344F" w:rsidRPr="00A24A1D" w:rsidSect="00F2344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5548520" w14:textId="5A664DF1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3. Baseline characteristics stratified by sex (Overall included in Table 1)</w:t>
      </w:r>
    </w:p>
    <w:tbl>
      <w:tblPr>
        <w:tblStyle w:val="Tabellrutenett"/>
        <w:tblW w:w="7662" w:type="dxa"/>
        <w:tblLook w:val="04A0" w:firstRow="1" w:lastRow="0" w:firstColumn="1" w:lastColumn="0" w:noHBand="0" w:noVBand="1"/>
      </w:tblPr>
      <w:tblGrid>
        <w:gridCol w:w="4248"/>
        <w:gridCol w:w="1698"/>
        <w:gridCol w:w="1716"/>
      </w:tblGrid>
      <w:tr w:rsidR="00A24A1D" w:rsidRPr="00A24A1D" w14:paraId="72F47214" w14:textId="77777777" w:rsidTr="00397EF9">
        <w:tc>
          <w:tcPr>
            <w:tcW w:w="4248" w:type="dxa"/>
          </w:tcPr>
          <w:p w14:paraId="6683D831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1698" w:type="dxa"/>
          </w:tcPr>
          <w:p w14:paraId="6B09B926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omen</w:t>
            </w:r>
          </w:p>
        </w:tc>
        <w:tc>
          <w:tcPr>
            <w:tcW w:w="1716" w:type="dxa"/>
          </w:tcPr>
          <w:p w14:paraId="6F10CF7A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n</w:t>
            </w:r>
          </w:p>
        </w:tc>
      </w:tr>
      <w:tr w:rsidR="00A24A1D" w:rsidRPr="00A24A1D" w14:paraId="49C8CAB2" w14:textId="77777777" w:rsidTr="00397EF9">
        <w:tc>
          <w:tcPr>
            <w:tcW w:w="4248" w:type="dxa"/>
          </w:tcPr>
          <w:p w14:paraId="26C965B9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individuals, n (%)</w:t>
            </w:r>
          </w:p>
        </w:tc>
        <w:tc>
          <w:tcPr>
            <w:tcW w:w="1698" w:type="dxa"/>
          </w:tcPr>
          <w:p w14:paraId="175038CF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308 (56)</w:t>
            </w:r>
          </w:p>
        </w:tc>
        <w:tc>
          <w:tcPr>
            <w:tcW w:w="1716" w:type="dxa"/>
          </w:tcPr>
          <w:p w14:paraId="7BA0256D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625 (44)</w:t>
            </w:r>
          </w:p>
        </w:tc>
      </w:tr>
      <w:tr w:rsidR="00A24A1D" w:rsidRPr="00A24A1D" w14:paraId="79532673" w14:textId="77777777" w:rsidTr="00397EF9">
        <w:tc>
          <w:tcPr>
            <w:tcW w:w="4248" w:type="dxa"/>
          </w:tcPr>
          <w:p w14:paraId="3714F17F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Age, years</w:t>
            </w:r>
          </w:p>
        </w:tc>
        <w:tc>
          <w:tcPr>
            <w:tcW w:w="1698" w:type="dxa"/>
          </w:tcPr>
          <w:p w14:paraId="39815F04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1 (30-31)</w:t>
            </w:r>
          </w:p>
        </w:tc>
        <w:tc>
          <w:tcPr>
            <w:tcW w:w="1716" w:type="dxa"/>
          </w:tcPr>
          <w:p w14:paraId="3326FA0A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1 (30-31)</w:t>
            </w:r>
          </w:p>
        </w:tc>
      </w:tr>
      <w:tr w:rsidR="00A24A1D" w:rsidRPr="00A24A1D" w14:paraId="598687CD" w14:textId="77777777" w:rsidTr="00397EF9">
        <w:tc>
          <w:tcPr>
            <w:tcW w:w="4248" w:type="dxa"/>
          </w:tcPr>
          <w:p w14:paraId="05F6FB4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on-western ancestry, n (%)</w:t>
            </w:r>
          </w:p>
        </w:tc>
        <w:tc>
          <w:tcPr>
            <w:tcW w:w="1698" w:type="dxa"/>
          </w:tcPr>
          <w:p w14:paraId="6F134D47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71 (14)</w:t>
            </w:r>
          </w:p>
        </w:tc>
        <w:tc>
          <w:tcPr>
            <w:tcW w:w="1716" w:type="dxa"/>
          </w:tcPr>
          <w:p w14:paraId="52887F3F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41 (13)</w:t>
            </w:r>
          </w:p>
        </w:tc>
      </w:tr>
      <w:tr w:rsidR="00A24A1D" w:rsidRPr="00A24A1D" w14:paraId="541E7DF5" w14:textId="77777777" w:rsidTr="00397EF9">
        <w:tc>
          <w:tcPr>
            <w:tcW w:w="4248" w:type="dxa"/>
          </w:tcPr>
          <w:p w14:paraId="19149D3D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Current smokers, n (%)</w:t>
            </w:r>
          </w:p>
        </w:tc>
        <w:tc>
          <w:tcPr>
            <w:tcW w:w="1698" w:type="dxa"/>
          </w:tcPr>
          <w:p w14:paraId="46E0F7DD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780 (24)</w:t>
            </w:r>
          </w:p>
        </w:tc>
        <w:tc>
          <w:tcPr>
            <w:tcW w:w="1716" w:type="dxa"/>
          </w:tcPr>
          <w:p w14:paraId="3F91B6C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601 (23)</w:t>
            </w:r>
          </w:p>
        </w:tc>
      </w:tr>
      <w:tr w:rsidR="00A24A1D" w:rsidRPr="00A24A1D" w14:paraId="721D180B" w14:textId="77777777" w:rsidTr="00397EF9">
        <w:tc>
          <w:tcPr>
            <w:tcW w:w="4248" w:type="dxa"/>
          </w:tcPr>
          <w:p w14:paraId="30D315A4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, n (%)</w:t>
            </w:r>
          </w:p>
        </w:tc>
        <w:tc>
          <w:tcPr>
            <w:tcW w:w="1698" w:type="dxa"/>
          </w:tcPr>
          <w:p w14:paraId="2CF2152A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9 (1)</w:t>
            </w:r>
          </w:p>
        </w:tc>
        <w:tc>
          <w:tcPr>
            <w:tcW w:w="1716" w:type="dxa"/>
          </w:tcPr>
          <w:p w14:paraId="5E22A4E7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5 (1)</w:t>
            </w:r>
          </w:p>
        </w:tc>
      </w:tr>
      <w:tr w:rsidR="00A24A1D" w:rsidRPr="00A24A1D" w14:paraId="1E9CC261" w14:textId="77777777" w:rsidTr="00397EF9">
        <w:tc>
          <w:tcPr>
            <w:tcW w:w="4248" w:type="dxa"/>
          </w:tcPr>
          <w:p w14:paraId="61304DF0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, years</w:t>
            </w:r>
          </w:p>
        </w:tc>
        <w:tc>
          <w:tcPr>
            <w:tcW w:w="1698" w:type="dxa"/>
          </w:tcPr>
          <w:p w14:paraId="152AD86A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6 (13-18)</w:t>
            </w:r>
          </w:p>
        </w:tc>
        <w:tc>
          <w:tcPr>
            <w:tcW w:w="1716" w:type="dxa"/>
          </w:tcPr>
          <w:p w14:paraId="27BD276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6 (13-18)</w:t>
            </w:r>
          </w:p>
        </w:tc>
      </w:tr>
      <w:tr w:rsidR="00A24A1D" w:rsidRPr="00A24A1D" w14:paraId="5A5C7074" w14:textId="77777777" w:rsidTr="00397EF9">
        <w:tc>
          <w:tcPr>
            <w:tcW w:w="4248" w:type="dxa"/>
          </w:tcPr>
          <w:p w14:paraId="7ED9CCAA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gnant (self-reported), n (%) </w:t>
            </w:r>
          </w:p>
        </w:tc>
        <w:tc>
          <w:tcPr>
            <w:tcW w:w="1698" w:type="dxa"/>
          </w:tcPr>
          <w:p w14:paraId="048D9644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91 (6)</w:t>
            </w:r>
          </w:p>
        </w:tc>
        <w:tc>
          <w:tcPr>
            <w:tcW w:w="1716" w:type="dxa"/>
          </w:tcPr>
          <w:p w14:paraId="46CA4F99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24A1D" w:rsidRPr="00A24A1D" w14:paraId="4D05D0CB" w14:textId="77777777" w:rsidTr="00397EF9">
        <w:tc>
          <w:tcPr>
            <w:tcW w:w="4248" w:type="dxa"/>
          </w:tcPr>
          <w:p w14:paraId="2753041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Body mass index, kg/m</w:t>
            </w:r>
            <w:r w:rsidRPr="00A24A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698" w:type="dxa"/>
          </w:tcPr>
          <w:p w14:paraId="36D16437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3 (21-26)</w:t>
            </w:r>
          </w:p>
        </w:tc>
        <w:tc>
          <w:tcPr>
            <w:tcW w:w="1716" w:type="dxa"/>
          </w:tcPr>
          <w:p w14:paraId="19FE54BF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5 (23-27)</w:t>
            </w:r>
          </w:p>
        </w:tc>
      </w:tr>
      <w:tr w:rsidR="00A24A1D" w:rsidRPr="00A24A1D" w14:paraId="44C77F3C" w14:textId="77777777" w:rsidTr="00397EF9">
        <w:tc>
          <w:tcPr>
            <w:tcW w:w="4248" w:type="dxa"/>
          </w:tcPr>
          <w:p w14:paraId="7327D86E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ystolic BP, mmHg</w:t>
            </w:r>
          </w:p>
        </w:tc>
        <w:tc>
          <w:tcPr>
            <w:tcW w:w="1698" w:type="dxa"/>
          </w:tcPr>
          <w:p w14:paraId="5AA6E840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16 (110-123)</w:t>
            </w:r>
          </w:p>
        </w:tc>
        <w:tc>
          <w:tcPr>
            <w:tcW w:w="1716" w:type="dxa"/>
          </w:tcPr>
          <w:p w14:paraId="5028B57E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28 (121-136)</w:t>
            </w:r>
          </w:p>
        </w:tc>
      </w:tr>
      <w:tr w:rsidR="00A24A1D" w:rsidRPr="00A24A1D" w14:paraId="0C71A7CB" w14:textId="77777777" w:rsidTr="00397EF9">
        <w:tc>
          <w:tcPr>
            <w:tcW w:w="4248" w:type="dxa"/>
          </w:tcPr>
          <w:p w14:paraId="3469002E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P, mmHg</w:t>
            </w:r>
          </w:p>
        </w:tc>
        <w:tc>
          <w:tcPr>
            <w:tcW w:w="1698" w:type="dxa"/>
          </w:tcPr>
          <w:p w14:paraId="3B38C751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67 (62-73)</w:t>
            </w:r>
          </w:p>
        </w:tc>
        <w:tc>
          <w:tcPr>
            <w:tcW w:w="1716" w:type="dxa"/>
          </w:tcPr>
          <w:p w14:paraId="0C4349C4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72 (66-77)</w:t>
            </w:r>
          </w:p>
        </w:tc>
      </w:tr>
      <w:tr w:rsidR="00A24A1D" w:rsidRPr="00A24A1D" w14:paraId="2AED0617" w14:textId="77777777" w:rsidTr="00397EF9">
        <w:tc>
          <w:tcPr>
            <w:tcW w:w="4248" w:type="dxa"/>
          </w:tcPr>
          <w:p w14:paraId="7F3EC41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Use of antihypertensives, n (%)</w:t>
            </w:r>
          </w:p>
        </w:tc>
        <w:tc>
          <w:tcPr>
            <w:tcW w:w="1698" w:type="dxa"/>
          </w:tcPr>
          <w:p w14:paraId="25F508F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9 (1)</w:t>
            </w:r>
          </w:p>
        </w:tc>
        <w:tc>
          <w:tcPr>
            <w:tcW w:w="1716" w:type="dxa"/>
          </w:tcPr>
          <w:p w14:paraId="44667D98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1 (1)</w:t>
            </w:r>
          </w:p>
        </w:tc>
      </w:tr>
      <w:tr w:rsidR="00A24A1D" w:rsidRPr="00A24A1D" w14:paraId="5CF8F763" w14:textId="77777777" w:rsidTr="00397EF9">
        <w:tc>
          <w:tcPr>
            <w:tcW w:w="4248" w:type="dxa"/>
          </w:tcPr>
          <w:p w14:paraId="620F59F9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Level 1 BP category</w:t>
            </w:r>
            <w:r w:rsidRPr="00A24A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n (%) </w:t>
            </w:r>
          </w:p>
        </w:tc>
        <w:tc>
          <w:tcPr>
            <w:tcW w:w="1698" w:type="dxa"/>
          </w:tcPr>
          <w:p w14:paraId="01FB997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595 (48)</w:t>
            </w:r>
          </w:p>
        </w:tc>
        <w:tc>
          <w:tcPr>
            <w:tcW w:w="1716" w:type="dxa"/>
          </w:tcPr>
          <w:p w14:paraId="2C3A8B26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85 (15)</w:t>
            </w:r>
          </w:p>
        </w:tc>
      </w:tr>
      <w:tr w:rsidR="00A24A1D" w:rsidRPr="00A24A1D" w14:paraId="271A5AD3" w14:textId="77777777" w:rsidTr="00397EF9">
        <w:tc>
          <w:tcPr>
            <w:tcW w:w="4248" w:type="dxa"/>
          </w:tcPr>
          <w:p w14:paraId="563785DA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vel 2 BP category </w:t>
            </w:r>
            <w:r w:rsidRPr="00A24A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, n (%)</w:t>
            </w:r>
          </w:p>
        </w:tc>
        <w:tc>
          <w:tcPr>
            <w:tcW w:w="1698" w:type="dxa"/>
          </w:tcPr>
          <w:p w14:paraId="2B16E3D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199 (36)</w:t>
            </w:r>
          </w:p>
        </w:tc>
        <w:tc>
          <w:tcPr>
            <w:tcW w:w="1716" w:type="dxa"/>
          </w:tcPr>
          <w:p w14:paraId="282ED126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013 (39)</w:t>
            </w:r>
          </w:p>
        </w:tc>
      </w:tr>
      <w:tr w:rsidR="00A24A1D" w:rsidRPr="00A24A1D" w14:paraId="448C5B8B" w14:textId="77777777" w:rsidTr="00397EF9">
        <w:tc>
          <w:tcPr>
            <w:tcW w:w="4248" w:type="dxa"/>
          </w:tcPr>
          <w:p w14:paraId="391B1716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Level 3 BP category</w:t>
            </w:r>
            <w:r w:rsidRPr="00A24A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c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, n (%)</w:t>
            </w:r>
          </w:p>
        </w:tc>
        <w:tc>
          <w:tcPr>
            <w:tcW w:w="1698" w:type="dxa"/>
          </w:tcPr>
          <w:p w14:paraId="5F5176F0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514 (16)</w:t>
            </w:r>
          </w:p>
        </w:tc>
        <w:tc>
          <w:tcPr>
            <w:tcW w:w="1716" w:type="dxa"/>
          </w:tcPr>
          <w:p w14:paraId="534CCE1F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227 (47)</w:t>
            </w:r>
          </w:p>
        </w:tc>
      </w:tr>
      <w:tr w:rsidR="00A24A1D" w:rsidRPr="00A24A1D" w14:paraId="676B98A8" w14:textId="77777777" w:rsidTr="00397EF9">
        <w:tc>
          <w:tcPr>
            <w:tcW w:w="4248" w:type="dxa"/>
          </w:tcPr>
          <w:p w14:paraId="57A0CCFE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Total cholesterol, mmol/L</w:t>
            </w:r>
          </w:p>
        </w:tc>
        <w:tc>
          <w:tcPr>
            <w:tcW w:w="1698" w:type="dxa"/>
          </w:tcPr>
          <w:p w14:paraId="4EE522E2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.9 (4.3-5.5)</w:t>
            </w:r>
          </w:p>
        </w:tc>
        <w:tc>
          <w:tcPr>
            <w:tcW w:w="1716" w:type="dxa"/>
          </w:tcPr>
          <w:p w14:paraId="4778268C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5.0 (4.5-5.7)</w:t>
            </w:r>
          </w:p>
        </w:tc>
      </w:tr>
      <w:tr w:rsidR="00A24A1D" w:rsidRPr="00A24A1D" w14:paraId="5D596C63" w14:textId="77777777" w:rsidTr="00397EF9">
        <w:tc>
          <w:tcPr>
            <w:tcW w:w="4248" w:type="dxa"/>
          </w:tcPr>
          <w:p w14:paraId="25CC5008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LDL cholesterol, mmol/L</w:t>
            </w:r>
          </w:p>
        </w:tc>
        <w:tc>
          <w:tcPr>
            <w:tcW w:w="1698" w:type="dxa"/>
          </w:tcPr>
          <w:p w14:paraId="2A270512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.8 (2.4-3.3)</w:t>
            </w:r>
          </w:p>
        </w:tc>
        <w:tc>
          <w:tcPr>
            <w:tcW w:w="1716" w:type="dxa"/>
          </w:tcPr>
          <w:p w14:paraId="35FA45ED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.1 (2.6-3.7)</w:t>
            </w:r>
          </w:p>
        </w:tc>
      </w:tr>
      <w:tr w:rsidR="00A24A1D" w:rsidRPr="00A24A1D" w14:paraId="469DD63D" w14:textId="77777777" w:rsidTr="00397EF9">
        <w:tc>
          <w:tcPr>
            <w:tcW w:w="4248" w:type="dxa"/>
          </w:tcPr>
          <w:p w14:paraId="4AA00342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HDL cholesterol, mmol/L</w:t>
            </w:r>
          </w:p>
        </w:tc>
        <w:tc>
          <w:tcPr>
            <w:tcW w:w="1698" w:type="dxa"/>
          </w:tcPr>
          <w:p w14:paraId="77A9C707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5 (1.3-1.8)</w:t>
            </w:r>
          </w:p>
        </w:tc>
        <w:tc>
          <w:tcPr>
            <w:tcW w:w="1716" w:type="dxa"/>
          </w:tcPr>
          <w:p w14:paraId="47453F65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2 (1.0-1.4)</w:t>
            </w:r>
          </w:p>
        </w:tc>
      </w:tr>
      <w:tr w:rsidR="00A24A1D" w:rsidRPr="00A24A1D" w14:paraId="0B3F32FA" w14:textId="77777777" w:rsidTr="00397EF9">
        <w:tc>
          <w:tcPr>
            <w:tcW w:w="4248" w:type="dxa"/>
          </w:tcPr>
          <w:p w14:paraId="3030C61E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Plasma triglycerides, mmol/L</w:t>
            </w:r>
          </w:p>
        </w:tc>
        <w:tc>
          <w:tcPr>
            <w:tcW w:w="1698" w:type="dxa"/>
          </w:tcPr>
          <w:p w14:paraId="5A2D2C36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0.9 (0.7-1.3)</w:t>
            </w:r>
          </w:p>
        </w:tc>
        <w:tc>
          <w:tcPr>
            <w:tcW w:w="1716" w:type="dxa"/>
          </w:tcPr>
          <w:p w14:paraId="1206001E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5 (1.0-2.2)</w:t>
            </w:r>
          </w:p>
        </w:tc>
      </w:tr>
      <w:tr w:rsidR="00A24A1D" w:rsidRPr="00A24A1D" w14:paraId="6D37CA06" w14:textId="77777777" w:rsidTr="00397EF9">
        <w:tc>
          <w:tcPr>
            <w:tcW w:w="4248" w:type="dxa"/>
          </w:tcPr>
          <w:p w14:paraId="12935D84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Without traditional risk factors</w:t>
            </w:r>
            <w:r w:rsidRPr="00A24A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698" w:type="dxa"/>
          </w:tcPr>
          <w:p w14:paraId="3A774960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421 (44)</w:t>
            </w:r>
          </w:p>
        </w:tc>
        <w:tc>
          <w:tcPr>
            <w:tcW w:w="1716" w:type="dxa"/>
          </w:tcPr>
          <w:p w14:paraId="0D46B91A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748 (29)</w:t>
            </w:r>
          </w:p>
        </w:tc>
      </w:tr>
      <w:tr w:rsidR="00A24A1D" w:rsidRPr="00A24A1D" w14:paraId="161E74F7" w14:textId="77777777" w:rsidTr="00397EF9">
        <w:tc>
          <w:tcPr>
            <w:tcW w:w="4248" w:type="dxa"/>
          </w:tcPr>
          <w:p w14:paraId="104E2F22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Without traditional risk factors</w:t>
            </w:r>
            <w:r w:rsidRPr="00A24A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Level 1 BP</w:t>
            </w:r>
          </w:p>
        </w:tc>
        <w:tc>
          <w:tcPr>
            <w:tcW w:w="1698" w:type="dxa"/>
          </w:tcPr>
          <w:p w14:paraId="2272F502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766 (49)</w:t>
            </w:r>
          </w:p>
        </w:tc>
        <w:tc>
          <w:tcPr>
            <w:tcW w:w="1716" w:type="dxa"/>
          </w:tcPr>
          <w:p w14:paraId="2F2E1669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61 (42)</w:t>
            </w:r>
          </w:p>
        </w:tc>
      </w:tr>
      <w:tr w:rsidR="00A24A1D" w:rsidRPr="00A24A1D" w14:paraId="623938AB" w14:textId="77777777" w:rsidTr="00397EF9">
        <w:tc>
          <w:tcPr>
            <w:tcW w:w="4248" w:type="dxa"/>
          </w:tcPr>
          <w:p w14:paraId="2979F1C3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Without traditional risk factors</w:t>
            </w:r>
            <w:r w:rsidRPr="00A24A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Level 2 BP</w:t>
            </w:r>
          </w:p>
        </w:tc>
        <w:tc>
          <w:tcPr>
            <w:tcW w:w="1698" w:type="dxa"/>
          </w:tcPr>
          <w:p w14:paraId="463C8B00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76 (40)</w:t>
            </w:r>
          </w:p>
        </w:tc>
        <w:tc>
          <w:tcPr>
            <w:tcW w:w="1716" w:type="dxa"/>
          </w:tcPr>
          <w:p w14:paraId="1BAD4B94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23 (32)</w:t>
            </w:r>
          </w:p>
        </w:tc>
      </w:tr>
      <w:tr w:rsidR="00A24A1D" w:rsidRPr="00A24A1D" w14:paraId="3482D59C" w14:textId="77777777" w:rsidTr="00397EF9">
        <w:tc>
          <w:tcPr>
            <w:tcW w:w="4248" w:type="dxa"/>
          </w:tcPr>
          <w:p w14:paraId="483FD209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Without traditional risk factors</w:t>
            </w:r>
            <w:r w:rsidRPr="00A24A1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Level 3 BP</w:t>
            </w:r>
          </w:p>
        </w:tc>
        <w:tc>
          <w:tcPr>
            <w:tcW w:w="1698" w:type="dxa"/>
          </w:tcPr>
          <w:p w14:paraId="53697BE9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79 (36)</w:t>
            </w:r>
          </w:p>
        </w:tc>
        <w:tc>
          <w:tcPr>
            <w:tcW w:w="1716" w:type="dxa"/>
          </w:tcPr>
          <w:p w14:paraId="10C36EEB" w14:textId="77777777" w:rsidR="007040BE" w:rsidRPr="00A24A1D" w:rsidRDefault="007040BE" w:rsidP="00995E3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64 (22)</w:t>
            </w:r>
          </w:p>
        </w:tc>
      </w:tr>
    </w:tbl>
    <w:p w14:paraId="1A4989E8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color w:val="000000" w:themeColor="text1"/>
          <w:lang w:val="en-US"/>
        </w:rPr>
        <w:t>Values are median (interquartile range) for continuous variables and number (%) for categorical variables</w:t>
      </w:r>
    </w:p>
    <w:p w14:paraId="123C40A8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color w:val="000000" w:themeColor="text1"/>
          <w:lang w:val="en-US"/>
        </w:rPr>
        <w:t>HDL, high density lipoprotein; LDL, low density lipoprotein; BP, blood pressure</w:t>
      </w:r>
    </w:p>
    <w:p w14:paraId="2C89296D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a </w:t>
      </w:r>
      <w:r w:rsidRPr="00A24A1D">
        <w:rPr>
          <w:rFonts w:ascii="Times New Roman" w:hAnsi="Times New Roman" w:cs="Times New Roman"/>
          <w:color w:val="000000" w:themeColor="text1"/>
          <w:lang w:val="en-US"/>
        </w:rPr>
        <w:t>Defined as systolic blood pressure &lt;120 mmHg and diastolic blood pressure &lt;70 mmHg</w:t>
      </w:r>
    </w:p>
    <w:p w14:paraId="2506FD83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b </w:t>
      </w:r>
      <w:r w:rsidRPr="00A24A1D">
        <w:rPr>
          <w:rFonts w:ascii="Times New Roman" w:hAnsi="Times New Roman" w:cs="Times New Roman"/>
          <w:color w:val="000000" w:themeColor="text1"/>
          <w:lang w:val="en-US"/>
        </w:rPr>
        <w:t>Defined as systolic blood pressure 120-129 mmHg or diastolic blood pressure 70-79 mmHg</w:t>
      </w:r>
    </w:p>
    <w:p w14:paraId="183845F0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c </w:t>
      </w:r>
      <w:r w:rsidRPr="00A24A1D">
        <w:rPr>
          <w:rFonts w:ascii="Times New Roman" w:hAnsi="Times New Roman" w:cs="Times New Roman"/>
          <w:color w:val="000000" w:themeColor="text1"/>
          <w:lang w:val="en-US"/>
        </w:rPr>
        <w:t>Defined as systolic blood pressure ≥130 mmHg or diastolic blood pressure ≥80 mmHg</w:t>
      </w:r>
    </w:p>
    <w:p w14:paraId="41DFB645" w14:textId="77777777" w:rsidR="007040BE" w:rsidRPr="00A24A1D" w:rsidRDefault="007040BE" w:rsidP="007040B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  <w:sectPr w:rsidR="007040BE" w:rsidRPr="00A24A1D" w:rsidSect="00F2344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A24A1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d</w:t>
      </w:r>
      <w:r w:rsidRPr="00A24A1D">
        <w:rPr>
          <w:rFonts w:ascii="Times New Roman" w:hAnsi="Times New Roman" w:cs="Times New Roman"/>
          <w:color w:val="000000" w:themeColor="text1"/>
          <w:lang w:val="en-US"/>
        </w:rPr>
        <w:t xml:space="preserve"> Risk factors defined as current smoker, LDL ≥3.5 mmol/L, body mass index ≥25 kg/m</w:t>
      </w:r>
      <w:r w:rsidRPr="00A24A1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A24A1D">
        <w:rPr>
          <w:rFonts w:ascii="Times New Roman" w:hAnsi="Times New Roman" w:cs="Times New Roman"/>
          <w:color w:val="000000" w:themeColor="text1"/>
          <w:lang w:val="en-US"/>
        </w:rPr>
        <w:t xml:space="preserve"> or diabetes mellitus</w:t>
      </w:r>
    </w:p>
    <w:p w14:paraId="58C6F649" w14:textId="465EFAE8" w:rsidR="004442CE" w:rsidRPr="00A24A1D" w:rsidRDefault="004442CE" w:rsidP="004442CE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0B08F7" w:rsidRPr="00A24A1D">
        <w:rPr>
          <w:rFonts w:ascii="Times New Roman" w:hAnsi="Times New Roman" w:cs="Times New Roman"/>
          <w:color w:val="000000" w:themeColor="text1"/>
          <w:lang w:val="en-US"/>
        </w:rPr>
        <w:t xml:space="preserve">HRs for </w:t>
      </w:r>
      <w:r w:rsidR="00FD2277" w:rsidRPr="00A24A1D">
        <w:rPr>
          <w:rFonts w:ascii="Times New Roman" w:hAnsi="Times New Roman" w:cs="Times New Roman"/>
          <w:color w:val="000000" w:themeColor="text1"/>
          <w:lang w:val="en-US"/>
        </w:rPr>
        <w:t>systolic and diastolic BP when excluding missing values</w:t>
      </w:r>
    </w:p>
    <w:tbl>
      <w:tblPr>
        <w:tblStyle w:val="Tabellrutenett"/>
        <w:tblW w:w="9173" w:type="dxa"/>
        <w:tblLook w:val="04A0" w:firstRow="1" w:lastRow="0" w:firstColumn="1" w:lastColumn="0" w:noHBand="0" w:noVBand="1"/>
      </w:tblPr>
      <w:tblGrid>
        <w:gridCol w:w="4352"/>
        <w:gridCol w:w="1338"/>
        <w:gridCol w:w="1508"/>
        <w:gridCol w:w="1975"/>
      </w:tblGrid>
      <w:tr w:rsidR="00A24A1D" w:rsidRPr="00A24A1D" w14:paraId="10ED77A7" w14:textId="77777777" w:rsidTr="0087367A">
        <w:tc>
          <w:tcPr>
            <w:tcW w:w="4352" w:type="dxa"/>
          </w:tcPr>
          <w:p w14:paraId="63E33D09" w14:textId="65E0F6AE" w:rsidR="004442CE" w:rsidRPr="00A24A1D" w:rsidRDefault="004442CE" w:rsidP="008736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</w:tcPr>
          <w:p w14:paraId="1FA97F67" w14:textId="77777777" w:rsidR="004442CE" w:rsidRPr="00A24A1D" w:rsidRDefault="004442CE" w:rsidP="008736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individuals</w:t>
            </w:r>
          </w:p>
        </w:tc>
        <w:tc>
          <w:tcPr>
            <w:tcW w:w="1508" w:type="dxa"/>
          </w:tcPr>
          <w:p w14:paraId="448952EE" w14:textId="77777777" w:rsidR="004442CE" w:rsidRPr="00A24A1D" w:rsidRDefault="004442CE" w:rsidP="008736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events</w:t>
            </w:r>
          </w:p>
        </w:tc>
        <w:tc>
          <w:tcPr>
            <w:tcW w:w="1975" w:type="dxa"/>
          </w:tcPr>
          <w:p w14:paraId="633F5D5C" w14:textId="77777777" w:rsidR="004442CE" w:rsidRPr="00A24A1D" w:rsidRDefault="004442CE" w:rsidP="0087367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</w:t>
            </w:r>
          </w:p>
        </w:tc>
      </w:tr>
      <w:tr w:rsidR="00A24A1D" w:rsidRPr="00A24A1D" w14:paraId="7BA6C8F7" w14:textId="77777777" w:rsidTr="0087367A">
        <w:tc>
          <w:tcPr>
            <w:tcW w:w="4352" w:type="dxa"/>
          </w:tcPr>
          <w:p w14:paraId="0114045C" w14:textId="57B035ED" w:rsidR="000B08F7" w:rsidRPr="00A24A1D" w:rsidRDefault="000B08F7" w:rsidP="000B08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ystolic BP, per 10 mmHg increment</w:t>
            </w:r>
          </w:p>
        </w:tc>
        <w:tc>
          <w:tcPr>
            <w:tcW w:w="1338" w:type="dxa"/>
          </w:tcPr>
          <w:p w14:paraId="77F7E3DB" w14:textId="411B95FB" w:rsidR="000B08F7" w:rsidRPr="00A24A1D" w:rsidRDefault="00162C9C" w:rsidP="000B08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875B0C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DF6FDA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508" w:type="dxa"/>
          </w:tcPr>
          <w:p w14:paraId="7BED4FBA" w14:textId="5F4766EE" w:rsidR="000B08F7" w:rsidRPr="00A24A1D" w:rsidRDefault="002763C0" w:rsidP="000B08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48</w:t>
            </w:r>
          </w:p>
        </w:tc>
        <w:tc>
          <w:tcPr>
            <w:tcW w:w="1975" w:type="dxa"/>
          </w:tcPr>
          <w:p w14:paraId="5A189206" w14:textId="341EBFFC" w:rsidR="000B08F7" w:rsidRPr="00A24A1D" w:rsidRDefault="003D0E74" w:rsidP="000B08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23 (</w:t>
            </w:r>
            <w:r w:rsidR="008A6632"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05-1.44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A24A1D" w:rsidRPr="00A24A1D" w14:paraId="71EEFEF1" w14:textId="77777777" w:rsidTr="0087367A">
        <w:tc>
          <w:tcPr>
            <w:tcW w:w="4352" w:type="dxa"/>
          </w:tcPr>
          <w:p w14:paraId="4878B54C" w14:textId="1E11AD8D" w:rsidR="000B08F7" w:rsidRPr="00A24A1D" w:rsidRDefault="000B08F7" w:rsidP="000B08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P, per 5 mmHg increment</w:t>
            </w:r>
          </w:p>
        </w:tc>
        <w:tc>
          <w:tcPr>
            <w:tcW w:w="1338" w:type="dxa"/>
          </w:tcPr>
          <w:p w14:paraId="59D01154" w14:textId="1E37CC90" w:rsidR="000B08F7" w:rsidRPr="00A24A1D" w:rsidRDefault="002763C0" w:rsidP="000B08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875B0C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DF6FDA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508" w:type="dxa"/>
          </w:tcPr>
          <w:p w14:paraId="1E35B2DD" w14:textId="3727317D" w:rsidR="000B08F7" w:rsidRPr="00A24A1D" w:rsidRDefault="002763C0" w:rsidP="000B08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48</w:t>
            </w:r>
          </w:p>
        </w:tc>
        <w:tc>
          <w:tcPr>
            <w:tcW w:w="1975" w:type="dxa"/>
          </w:tcPr>
          <w:p w14:paraId="0D1B789E" w14:textId="0C6045C7" w:rsidR="000B08F7" w:rsidRPr="00A24A1D" w:rsidRDefault="00661E0F" w:rsidP="000B08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18 (</w:t>
            </w:r>
            <w:r w:rsidR="0064359A"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07-1.30</w:t>
            </w: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</w:tbl>
    <w:p w14:paraId="2C297BFA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58B499F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3E7F79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03C9D96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59CF1F0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9AC4CA3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61D7EE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8E02A07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918EE42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4DBFB86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6D1503B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AC2BD7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755260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71D0A0" w14:textId="77777777" w:rsidR="0072066D" w:rsidRPr="00A24A1D" w:rsidRDefault="0072066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507966" w14:textId="77777777" w:rsidR="00A24A1D" w:rsidRPr="00A24A1D" w:rsidRDefault="00A24A1D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6043BE" w14:textId="08B4CE06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4442CE"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t>. Univariate and multivariate adjusted HR using the ACC/AHA classification of BP also including isolated systolic and isolated diastolic hypertension</w:t>
      </w:r>
    </w:p>
    <w:tbl>
      <w:tblPr>
        <w:tblStyle w:val="Tabellrutenett"/>
        <w:tblW w:w="9173" w:type="dxa"/>
        <w:tblLook w:val="04A0" w:firstRow="1" w:lastRow="0" w:firstColumn="1" w:lastColumn="0" w:noHBand="0" w:noVBand="1"/>
      </w:tblPr>
      <w:tblGrid>
        <w:gridCol w:w="4352"/>
        <w:gridCol w:w="1338"/>
        <w:gridCol w:w="1508"/>
        <w:gridCol w:w="1975"/>
      </w:tblGrid>
      <w:tr w:rsidR="00A24A1D" w:rsidRPr="00A24A1D" w14:paraId="3CA270BA" w14:textId="77777777" w:rsidTr="00995E38">
        <w:tc>
          <w:tcPr>
            <w:tcW w:w="4352" w:type="dxa"/>
          </w:tcPr>
          <w:p w14:paraId="0E139F3A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Univariate analyses</w:t>
            </w:r>
          </w:p>
        </w:tc>
        <w:tc>
          <w:tcPr>
            <w:tcW w:w="1338" w:type="dxa"/>
          </w:tcPr>
          <w:p w14:paraId="21D02753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individuals</w:t>
            </w:r>
          </w:p>
        </w:tc>
        <w:tc>
          <w:tcPr>
            <w:tcW w:w="1508" w:type="dxa"/>
          </w:tcPr>
          <w:p w14:paraId="498157EB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events</w:t>
            </w:r>
          </w:p>
        </w:tc>
        <w:tc>
          <w:tcPr>
            <w:tcW w:w="1975" w:type="dxa"/>
          </w:tcPr>
          <w:p w14:paraId="0216B821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</w:t>
            </w:r>
          </w:p>
        </w:tc>
      </w:tr>
      <w:tr w:rsidR="00A24A1D" w:rsidRPr="00A24A1D" w14:paraId="326B4054" w14:textId="77777777" w:rsidTr="00995E38">
        <w:tc>
          <w:tcPr>
            <w:tcW w:w="4352" w:type="dxa"/>
          </w:tcPr>
          <w:p w14:paraId="3ECB65E4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ormal BP</w:t>
            </w:r>
          </w:p>
        </w:tc>
        <w:tc>
          <w:tcPr>
            <w:tcW w:w="1338" w:type="dxa"/>
          </w:tcPr>
          <w:p w14:paraId="1C10AFE6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528</w:t>
            </w:r>
          </w:p>
        </w:tc>
        <w:tc>
          <w:tcPr>
            <w:tcW w:w="1508" w:type="dxa"/>
          </w:tcPr>
          <w:p w14:paraId="4738DCC0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1975" w:type="dxa"/>
          </w:tcPr>
          <w:p w14:paraId="6B79958D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</w:tr>
      <w:tr w:rsidR="00A24A1D" w:rsidRPr="00A24A1D" w14:paraId="3DF805E7" w14:textId="77777777" w:rsidTr="00995E38">
        <w:tc>
          <w:tcPr>
            <w:tcW w:w="4352" w:type="dxa"/>
          </w:tcPr>
          <w:p w14:paraId="578FA4F7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Elevated BP</w:t>
            </w:r>
          </w:p>
        </w:tc>
        <w:tc>
          <w:tcPr>
            <w:tcW w:w="1338" w:type="dxa"/>
          </w:tcPr>
          <w:p w14:paraId="3CB87863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664</w:t>
            </w:r>
          </w:p>
        </w:tc>
        <w:tc>
          <w:tcPr>
            <w:tcW w:w="1508" w:type="dxa"/>
          </w:tcPr>
          <w:p w14:paraId="0BEF53F2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1975" w:type="dxa"/>
          </w:tcPr>
          <w:p w14:paraId="7774268E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.11 (1.37-2.62)</w:t>
            </w:r>
          </w:p>
        </w:tc>
      </w:tr>
      <w:tr w:rsidR="00A24A1D" w:rsidRPr="00A24A1D" w14:paraId="73D2BC25" w14:textId="77777777" w:rsidTr="00995E38">
        <w:tc>
          <w:tcPr>
            <w:tcW w:w="4352" w:type="dxa"/>
          </w:tcPr>
          <w:p w14:paraId="6F07538B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tage 1 isolated systolic hypertension</w:t>
            </w:r>
          </w:p>
        </w:tc>
        <w:tc>
          <w:tcPr>
            <w:tcW w:w="1338" w:type="dxa"/>
          </w:tcPr>
          <w:p w14:paraId="071CF987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792</w:t>
            </w:r>
          </w:p>
        </w:tc>
        <w:tc>
          <w:tcPr>
            <w:tcW w:w="1508" w:type="dxa"/>
          </w:tcPr>
          <w:p w14:paraId="7D9D7799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975" w:type="dxa"/>
          </w:tcPr>
          <w:p w14:paraId="1D021455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.50 (1.51-4.13)</w:t>
            </w:r>
          </w:p>
        </w:tc>
      </w:tr>
      <w:tr w:rsidR="00A24A1D" w:rsidRPr="00A24A1D" w14:paraId="6326D9C3" w14:textId="77777777" w:rsidTr="00995E38">
        <w:tc>
          <w:tcPr>
            <w:tcW w:w="4352" w:type="dxa"/>
          </w:tcPr>
          <w:p w14:paraId="7688CB47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tage 1 isolated diastolic hypertension</w:t>
            </w:r>
          </w:p>
        </w:tc>
        <w:tc>
          <w:tcPr>
            <w:tcW w:w="1338" w:type="dxa"/>
          </w:tcPr>
          <w:p w14:paraId="78EB5C19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91</w:t>
            </w:r>
          </w:p>
        </w:tc>
        <w:tc>
          <w:tcPr>
            <w:tcW w:w="1508" w:type="dxa"/>
          </w:tcPr>
          <w:p w14:paraId="78392E47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975" w:type="dxa"/>
          </w:tcPr>
          <w:p w14:paraId="44B15C18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.86 (1.91-7.79)</w:t>
            </w:r>
          </w:p>
        </w:tc>
      </w:tr>
      <w:tr w:rsidR="00A24A1D" w:rsidRPr="00A24A1D" w14:paraId="2E6A4975" w14:textId="77777777" w:rsidTr="00995E38">
        <w:tc>
          <w:tcPr>
            <w:tcW w:w="4352" w:type="dxa"/>
          </w:tcPr>
          <w:p w14:paraId="647CEDE5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tage 1 systolic and diastolic hypertension</w:t>
            </w:r>
          </w:p>
        </w:tc>
        <w:tc>
          <w:tcPr>
            <w:tcW w:w="1338" w:type="dxa"/>
          </w:tcPr>
          <w:p w14:paraId="27BF6527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34</w:t>
            </w:r>
          </w:p>
        </w:tc>
        <w:tc>
          <w:tcPr>
            <w:tcW w:w="1508" w:type="dxa"/>
          </w:tcPr>
          <w:p w14:paraId="74983F6A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975" w:type="dxa"/>
          </w:tcPr>
          <w:p w14:paraId="0FC5B2D5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.83 (1.36-5.89)</w:t>
            </w:r>
          </w:p>
        </w:tc>
      </w:tr>
      <w:tr w:rsidR="00A24A1D" w:rsidRPr="00A24A1D" w14:paraId="464E5301" w14:textId="77777777" w:rsidTr="00995E38">
        <w:tc>
          <w:tcPr>
            <w:tcW w:w="4352" w:type="dxa"/>
          </w:tcPr>
          <w:p w14:paraId="3E90CA32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tage 2 hypertension</w:t>
            </w:r>
          </w:p>
        </w:tc>
        <w:tc>
          <w:tcPr>
            <w:tcW w:w="1338" w:type="dxa"/>
          </w:tcPr>
          <w:p w14:paraId="53A9BEF3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524</w:t>
            </w:r>
          </w:p>
        </w:tc>
        <w:tc>
          <w:tcPr>
            <w:tcW w:w="1508" w:type="dxa"/>
          </w:tcPr>
          <w:p w14:paraId="320F4180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1975" w:type="dxa"/>
          </w:tcPr>
          <w:p w14:paraId="0E50A172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.09 (2.50-6.69)</w:t>
            </w:r>
          </w:p>
        </w:tc>
      </w:tr>
      <w:tr w:rsidR="00A24A1D" w:rsidRPr="00A24A1D" w14:paraId="5205D5B6" w14:textId="77777777" w:rsidTr="00995E38">
        <w:tc>
          <w:tcPr>
            <w:tcW w:w="4352" w:type="dxa"/>
          </w:tcPr>
          <w:p w14:paraId="45D316DE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</w:tcPr>
          <w:p w14:paraId="4E2123C1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8" w:type="dxa"/>
          </w:tcPr>
          <w:p w14:paraId="68658C89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75" w:type="dxa"/>
          </w:tcPr>
          <w:p w14:paraId="1ACD536A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24A1D" w:rsidRPr="00A24A1D" w14:paraId="468F396D" w14:textId="77777777" w:rsidTr="00995E38">
        <w:tc>
          <w:tcPr>
            <w:tcW w:w="4352" w:type="dxa"/>
          </w:tcPr>
          <w:p w14:paraId="44E4768B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Multivariate adjusted analyses</w:t>
            </w:r>
          </w:p>
        </w:tc>
        <w:tc>
          <w:tcPr>
            <w:tcW w:w="1338" w:type="dxa"/>
          </w:tcPr>
          <w:p w14:paraId="0BA47AA8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08" w:type="dxa"/>
          </w:tcPr>
          <w:p w14:paraId="40022F6F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75" w:type="dxa"/>
          </w:tcPr>
          <w:p w14:paraId="2EE29C34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24A1D" w:rsidRPr="00A24A1D" w14:paraId="31C171F3" w14:textId="77777777" w:rsidTr="00995E38">
        <w:tc>
          <w:tcPr>
            <w:tcW w:w="4352" w:type="dxa"/>
          </w:tcPr>
          <w:p w14:paraId="7F9AEFD2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Normal BP</w:t>
            </w:r>
          </w:p>
        </w:tc>
        <w:tc>
          <w:tcPr>
            <w:tcW w:w="1338" w:type="dxa"/>
          </w:tcPr>
          <w:p w14:paraId="75EF5AB3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528</w:t>
            </w:r>
          </w:p>
        </w:tc>
        <w:tc>
          <w:tcPr>
            <w:tcW w:w="1508" w:type="dxa"/>
          </w:tcPr>
          <w:p w14:paraId="7A777857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1975" w:type="dxa"/>
          </w:tcPr>
          <w:p w14:paraId="5450906C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</w:tr>
      <w:tr w:rsidR="00A24A1D" w:rsidRPr="00A24A1D" w14:paraId="2D4E249C" w14:textId="77777777" w:rsidTr="00995E38">
        <w:tc>
          <w:tcPr>
            <w:tcW w:w="4352" w:type="dxa"/>
          </w:tcPr>
          <w:p w14:paraId="653D54A3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Elevated BP</w:t>
            </w:r>
          </w:p>
        </w:tc>
        <w:tc>
          <w:tcPr>
            <w:tcW w:w="1338" w:type="dxa"/>
          </w:tcPr>
          <w:p w14:paraId="7CE4D77D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664</w:t>
            </w:r>
          </w:p>
        </w:tc>
        <w:tc>
          <w:tcPr>
            <w:tcW w:w="1508" w:type="dxa"/>
          </w:tcPr>
          <w:p w14:paraId="722BD449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1975" w:type="dxa"/>
          </w:tcPr>
          <w:p w14:paraId="167BFAB8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53 (0.96-2.43)</w:t>
            </w:r>
          </w:p>
        </w:tc>
      </w:tr>
      <w:tr w:rsidR="00A24A1D" w:rsidRPr="00A24A1D" w14:paraId="63C38D93" w14:textId="77777777" w:rsidTr="00995E38">
        <w:tc>
          <w:tcPr>
            <w:tcW w:w="4352" w:type="dxa"/>
          </w:tcPr>
          <w:p w14:paraId="29DF3E41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tage 1 isolated systolic hypertension</w:t>
            </w:r>
          </w:p>
        </w:tc>
        <w:tc>
          <w:tcPr>
            <w:tcW w:w="1338" w:type="dxa"/>
          </w:tcPr>
          <w:p w14:paraId="74640553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792</w:t>
            </w:r>
          </w:p>
        </w:tc>
        <w:tc>
          <w:tcPr>
            <w:tcW w:w="1508" w:type="dxa"/>
          </w:tcPr>
          <w:p w14:paraId="3C2D2675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975" w:type="dxa"/>
          </w:tcPr>
          <w:p w14:paraId="2B292029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52 (0.87-2.64)</w:t>
            </w:r>
          </w:p>
        </w:tc>
      </w:tr>
      <w:tr w:rsidR="00A24A1D" w:rsidRPr="00A24A1D" w14:paraId="3E561F7A" w14:textId="77777777" w:rsidTr="00995E38">
        <w:tc>
          <w:tcPr>
            <w:tcW w:w="4352" w:type="dxa"/>
          </w:tcPr>
          <w:p w14:paraId="601B2195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tage 1 isolated diastolic hypertension</w:t>
            </w:r>
          </w:p>
        </w:tc>
        <w:tc>
          <w:tcPr>
            <w:tcW w:w="1338" w:type="dxa"/>
          </w:tcPr>
          <w:p w14:paraId="0BE44186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91</w:t>
            </w:r>
          </w:p>
        </w:tc>
        <w:tc>
          <w:tcPr>
            <w:tcW w:w="1508" w:type="dxa"/>
          </w:tcPr>
          <w:p w14:paraId="4EB276D7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975" w:type="dxa"/>
          </w:tcPr>
          <w:p w14:paraId="2F85E2AF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.89 (1.41-5.93)</w:t>
            </w:r>
          </w:p>
        </w:tc>
      </w:tr>
      <w:tr w:rsidR="00A24A1D" w:rsidRPr="00A24A1D" w14:paraId="0A3D3B8B" w14:textId="77777777" w:rsidTr="00995E38">
        <w:tc>
          <w:tcPr>
            <w:tcW w:w="4352" w:type="dxa"/>
          </w:tcPr>
          <w:p w14:paraId="0902653D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tage 1 systolic and diastolic hypertension</w:t>
            </w:r>
          </w:p>
        </w:tc>
        <w:tc>
          <w:tcPr>
            <w:tcW w:w="1338" w:type="dxa"/>
          </w:tcPr>
          <w:p w14:paraId="3BF28770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34</w:t>
            </w:r>
          </w:p>
        </w:tc>
        <w:tc>
          <w:tcPr>
            <w:tcW w:w="1508" w:type="dxa"/>
          </w:tcPr>
          <w:p w14:paraId="6242A8F4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975" w:type="dxa"/>
          </w:tcPr>
          <w:p w14:paraId="32588D9B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1.50 (0.70-3.23)</w:t>
            </w:r>
          </w:p>
        </w:tc>
      </w:tr>
      <w:tr w:rsidR="00A24A1D" w:rsidRPr="00A24A1D" w14:paraId="7CB8DE2B" w14:textId="77777777" w:rsidTr="00995E38">
        <w:tc>
          <w:tcPr>
            <w:tcW w:w="4352" w:type="dxa"/>
          </w:tcPr>
          <w:p w14:paraId="6A21FADE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Stage 2 hypertension</w:t>
            </w:r>
          </w:p>
        </w:tc>
        <w:tc>
          <w:tcPr>
            <w:tcW w:w="1338" w:type="dxa"/>
          </w:tcPr>
          <w:p w14:paraId="34A1F968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524</w:t>
            </w:r>
          </w:p>
        </w:tc>
        <w:tc>
          <w:tcPr>
            <w:tcW w:w="1508" w:type="dxa"/>
          </w:tcPr>
          <w:p w14:paraId="44E9CDB1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1975" w:type="dxa"/>
          </w:tcPr>
          <w:p w14:paraId="5884E102" w14:textId="77777777" w:rsidR="007040BE" w:rsidRPr="00A24A1D" w:rsidRDefault="007040BE" w:rsidP="00995E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4A1D">
              <w:rPr>
                <w:rFonts w:ascii="Times New Roman" w:hAnsi="Times New Roman" w:cs="Times New Roman"/>
                <w:color w:val="000000" w:themeColor="text1"/>
                <w:lang w:val="en-US"/>
              </w:rPr>
              <w:t>2.09 (1.84-2.69)</w:t>
            </w:r>
          </w:p>
        </w:tc>
      </w:tr>
    </w:tbl>
    <w:p w14:paraId="5B300CA8" w14:textId="77777777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color w:val="000000" w:themeColor="text1"/>
          <w:lang w:val="en-US"/>
        </w:rPr>
        <w:t xml:space="preserve">Normal BP is defined as &lt; 120/80 mmHg, elevated BP 120-129/&lt;80 mmHg, stage 1 isolated systolic hypertension &lt; 130-139/80-89 mmHg, stage 1 isolated diastolic hypertension &lt;130/80-89 mmHg, stage 1 systolic and diastolic hypertension 130-139/80-89 mmHg and stage 2 hypertension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≥</m:t>
        </m:r>
      </m:oMath>
      <w:r w:rsidRPr="00A24A1D">
        <w:rPr>
          <w:rFonts w:ascii="Times New Roman" w:hAnsi="Times New Roman" w:cs="Times New Roman"/>
          <w:color w:val="000000" w:themeColor="text1"/>
          <w:lang w:val="en-US"/>
        </w:rPr>
        <w:t xml:space="preserve"> 140/90 mmHg. Multivariate cox-regression models adjusted for sex, non-western ancestry, education of less than 12 years, smoking status, diabetes mellitus, body mass index and total cholesterol.  ACC/AHA, American College of Cardiology/American Heart Association; BP, blood pressure; HR, hazard ratio</w:t>
      </w:r>
    </w:p>
    <w:p w14:paraId="5D627EBE" w14:textId="77777777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7040BE" w:rsidRPr="00A24A1D" w:rsidSect="00F2344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6A52694" w14:textId="77777777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1. Cohort creation chart</w:t>
      </w:r>
    </w:p>
    <w:p w14:paraId="28C5B04B" w14:textId="77777777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223AC86B" wp14:editId="44276805">
            <wp:extent cx="5759450" cy="3692525"/>
            <wp:effectExtent l="0" t="0" r="0" b="3175"/>
            <wp:docPr id="618924705" name="Bilde 2" descr="Et bilde som inneholder tekst, skjermbilde, Font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924705" name="Bilde 2" descr="Et bilde som inneholder tekst, skjermbilde, Font, line&#10;&#10;KI-generert innhold kan være feil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8ED63" w14:textId="77777777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887B506" w14:textId="77777777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9387AA7" w14:textId="77777777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AB0FB9A" w14:textId="77777777" w:rsidR="00397EF9" w:rsidRPr="00A24A1D" w:rsidRDefault="00397EF9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39DEF2C" w14:textId="77777777" w:rsidR="00397EF9" w:rsidRPr="00A24A1D" w:rsidRDefault="00397EF9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0B91AE7" w14:textId="77777777" w:rsidR="00397EF9" w:rsidRPr="00A24A1D" w:rsidRDefault="00397EF9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B13628" w14:textId="77777777" w:rsidR="00397EF9" w:rsidRPr="00A24A1D" w:rsidRDefault="00397EF9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56755D4" w14:textId="77777777" w:rsidR="00397EF9" w:rsidRPr="00A24A1D" w:rsidRDefault="00397EF9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A4CE22B" w14:textId="77777777" w:rsidR="00397EF9" w:rsidRPr="00A24A1D" w:rsidRDefault="00397EF9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ED7428" w14:textId="08546FAD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2. Cumulative incidence of cardiovascular disease events grouped by the American College of Cardiology/American Heart Association classification with stratification of stage 1 hypertension into isolated systolic, isolated diastolic and systolic-diastolic hypertension.</w:t>
      </w:r>
    </w:p>
    <w:p w14:paraId="1C8E1673" w14:textId="77777777" w:rsidR="007040BE" w:rsidRPr="00A24A1D" w:rsidRDefault="007040BE" w:rsidP="007040BE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36CE55AB" wp14:editId="24B95066">
            <wp:extent cx="5759450" cy="3155315"/>
            <wp:effectExtent l="0" t="0" r="0" b="6985"/>
            <wp:docPr id="1018252217" name="Bilde 3" descr="Et bilde som inneholder tekst, skjermbilde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252217" name="Bilde 3" descr="Et bilde som inneholder tekst, skjermbilde, diagram, line&#10;&#10;KI-generert innhold kan være feil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632E3" w14:textId="473CE983" w:rsidR="000D2092" w:rsidRPr="00A24A1D" w:rsidRDefault="007040BE" w:rsidP="007040BE">
      <w:pPr>
        <w:spacing w:line="480" w:lineRule="auto"/>
        <w:rPr>
          <w:color w:val="000000" w:themeColor="text1"/>
          <w:lang w:val="en-US"/>
        </w:rPr>
      </w:pPr>
      <w:r w:rsidRPr="00A24A1D">
        <w:rPr>
          <w:rFonts w:ascii="Times New Roman" w:hAnsi="Times New Roman" w:cs="Times New Roman"/>
          <w:color w:val="000000" w:themeColor="text1"/>
          <w:lang w:val="en-US"/>
        </w:rPr>
        <w:t xml:space="preserve">Normal BP is defined as &lt; 120/80 mmHg, elevated BP 120-129/&lt;80 mmHg, isolated systolic hypertension stage 1 &lt; 130-139/80-89 mmHg, isolated diastolic hypertension stage 1 &lt;130/80-89 mmHg, stage 1 systolic and diastolic hypertension 130-139/80-89 mmHg and stage 2 hypertension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≥</m:t>
        </m:r>
      </m:oMath>
      <w:r w:rsidRPr="00A24A1D">
        <w:rPr>
          <w:rFonts w:ascii="Times New Roman" w:hAnsi="Times New Roman" w:cs="Times New Roman"/>
          <w:color w:val="000000" w:themeColor="text1"/>
          <w:lang w:val="en-US"/>
        </w:rPr>
        <w:t xml:space="preserve"> 140/90 mmHg. BP, blood pressure; HT, hypertension; IDH, isolated diastolic hypertension; ISH, isolated systolic hypertension.</w:t>
      </w:r>
    </w:p>
    <w:sectPr w:rsidR="000D2092" w:rsidRPr="00A24A1D" w:rsidSect="00397EF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92"/>
    <w:rsid w:val="000B08F7"/>
    <w:rsid w:val="000C3B3E"/>
    <w:rsid w:val="000D2092"/>
    <w:rsid w:val="00162C9C"/>
    <w:rsid w:val="001B16CE"/>
    <w:rsid w:val="00244CB0"/>
    <w:rsid w:val="00266118"/>
    <w:rsid w:val="002763C0"/>
    <w:rsid w:val="00341939"/>
    <w:rsid w:val="00397EF9"/>
    <w:rsid w:val="003D0E74"/>
    <w:rsid w:val="004442CE"/>
    <w:rsid w:val="0064359A"/>
    <w:rsid w:val="00661E0F"/>
    <w:rsid w:val="007040BE"/>
    <w:rsid w:val="0072066D"/>
    <w:rsid w:val="00875B0C"/>
    <w:rsid w:val="008A6632"/>
    <w:rsid w:val="008F1E57"/>
    <w:rsid w:val="00A24A1D"/>
    <w:rsid w:val="00A94567"/>
    <w:rsid w:val="00C51BA3"/>
    <w:rsid w:val="00DF6FDA"/>
    <w:rsid w:val="00F2344F"/>
    <w:rsid w:val="00FD2277"/>
    <w:rsid w:val="00FE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F3CD4"/>
  <w15:chartTrackingRefBased/>
  <w15:docId w15:val="{A664B203-CDEF-4F9C-A2E7-F810D911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0BE"/>
  </w:style>
  <w:style w:type="paragraph" w:styleId="Overskrift1">
    <w:name w:val="heading 1"/>
    <w:basedOn w:val="Normal"/>
    <w:next w:val="Normal"/>
    <w:link w:val="Overskrift1Tegn"/>
    <w:uiPriority w:val="9"/>
    <w:qFormat/>
    <w:rsid w:val="000D20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D20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D20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D20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D2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D20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D20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D20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D20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D2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D2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D2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D209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D209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D209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D209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D209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D209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D20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D2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D20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D2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D20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D209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D209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D209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D2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D209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D209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0D2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860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 Aaseth</dc:creator>
  <cp:keywords/>
  <dc:description/>
  <cp:lastModifiedBy>Eirik Aaseth</cp:lastModifiedBy>
  <cp:revision>23</cp:revision>
  <dcterms:created xsi:type="dcterms:W3CDTF">2025-11-30T09:18:00Z</dcterms:created>
  <dcterms:modified xsi:type="dcterms:W3CDTF">2026-02-12T19:32:00Z</dcterms:modified>
</cp:coreProperties>
</file>